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FC" w:rsidRPr="001E0FD9" w:rsidRDefault="003A0D3B" w:rsidP="001E0FD9">
      <w:pPr>
        <w:pStyle w:val="Beschriftung"/>
        <w:keepNext/>
        <w:ind w:firstLine="426"/>
        <w:rPr>
          <w:b w:val="0"/>
          <w:sz w:val="22"/>
        </w:rPr>
      </w:pPr>
      <w:r w:rsidRPr="001E0FD9">
        <w:rPr>
          <w:sz w:val="22"/>
        </w:rPr>
        <w:t>Table</w:t>
      </w:r>
      <w:r w:rsidR="008C2EEE" w:rsidRPr="001E0FD9">
        <w:rPr>
          <w:sz w:val="22"/>
        </w:rPr>
        <w:t xml:space="preserve"> S</w:t>
      </w:r>
      <w:r w:rsidR="00D5649E">
        <w:rPr>
          <w:sz w:val="22"/>
        </w:rPr>
        <w:t>6</w:t>
      </w:r>
      <w:r w:rsidR="00130DFC" w:rsidRPr="001E0FD9">
        <w:rPr>
          <w:b w:val="0"/>
          <w:sz w:val="22"/>
        </w:rPr>
        <w:t xml:space="preserve"> Association of metabolites with </w:t>
      </w:r>
      <w:r w:rsidR="004833C8" w:rsidRPr="001E0FD9">
        <w:rPr>
          <w:b w:val="0"/>
          <w:sz w:val="22"/>
        </w:rPr>
        <w:t>hip</w:t>
      </w:r>
      <w:r w:rsidR="00E6005E">
        <w:rPr>
          <w:b w:val="0"/>
          <w:sz w:val="22"/>
        </w:rPr>
        <w:t>-</w:t>
      </w:r>
      <w:r w:rsidR="0085034E" w:rsidRPr="001E0FD9">
        <w:rPr>
          <w:b w:val="0"/>
          <w:sz w:val="22"/>
        </w:rPr>
        <w:t xml:space="preserve">gaining phenotype in </w:t>
      </w:r>
      <w:r w:rsidR="00130DFC" w:rsidRPr="001E0FD9">
        <w:rPr>
          <w:b w:val="0"/>
          <w:sz w:val="22"/>
        </w:rPr>
        <w:t>men in the combined fixed</w:t>
      </w:r>
      <w:r w:rsidR="00E6005E">
        <w:rPr>
          <w:b w:val="0"/>
          <w:sz w:val="22"/>
        </w:rPr>
        <w:t>-</w:t>
      </w:r>
      <w:r w:rsidR="00130DFC" w:rsidRPr="001E0FD9">
        <w:rPr>
          <w:b w:val="0"/>
          <w:sz w:val="22"/>
        </w:rPr>
        <w:t>effect meta-analysis and by specific study</w:t>
      </w:r>
    </w:p>
    <w:tbl>
      <w:tblPr>
        <w:tblW w:w="4659" w:type="pct"/>
        <w:tblInd w:w="392" w:type="dxa"/>
        <w:tblLook w:val="04A0" w:firstRow="1" w:lastRow="0" w:firstColumn="1" w:lastColumn="0" w:noHBand="0" w:noVBand="1"/>
      </w:tblPr>
      <w:tblGrid>
        <w:gridCol w:w="2332"/>
        <w:gridCol w:w="621"/>
        <w:gridCol w:w="607"/>
        <w:gridCol w:w="607"/>
        <w:gridCol w:w="830"/>
        <w:gridCol w:w="266"/>
        <w:gridCol w:w="607"/>
        <w:gridCol w:w="607"/>
        <w:gridCol w:w="607"/>
        <w:gridCol w:w="1327"/>
        <w:gridCol w:w="844"/>
        <w:gridCol w:w="266"/>
        <w:gridCol w:w="607"/>
        <w:gridCol w:w="607"/>
        <w:gridCol w:w="608"/>
        <w:gridCol w:w="1327"/>
        <w:gridCol w:w="844"/>
      </w:tblGrid>
      <w:tr w:rsidR="00B36861" w:rsidRPr="004833C8" w:rsidTr="00B36861">
        <w:trPr>
          <w:trHeight w:val="300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7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EPIC-Potsdam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147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KORA</w:t>
            </w:r>
          </w:p>
        </w:tc>
      </w:tr>
      <w:tr w:rsidR="00B36861" w:rsidRPr="004833C8" w:rsidTr="0062196F">
        <w:trPr>
          <w:trHeight w:val="6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ino Acid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FDR p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4833C8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Arg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7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2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Gl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Gly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80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2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9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Hi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0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2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M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4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7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Or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7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2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6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7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he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5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3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ro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Se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7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0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Thr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1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0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0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Trp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9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Tyr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5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V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4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xos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H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2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0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ylcarnitines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7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2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5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8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6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7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5-OH (C3-DC-M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7-D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1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0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3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4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0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9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14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3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6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2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3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0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8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1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C18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0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1%</w:t>
            </w:r>
          </w:p>
        </w:tc>
      </w:tr>
      <w:tr w:rsidR="00B36861" w:rsidRPr="004833C8" w:rsidTr="00B36861">
        <w:trPr>
          <w:trHeight w:val="300"/>
        </w:trPr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6861" w:rsidRPr="004833C8" w:rsidRDefault="001E0FD9" w:rsidP="004833C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</w:t>
            </w:r>
            <w:r w:rsidR="00B36861"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acyl-Phosphatidylcholin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28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3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4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5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3.6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0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5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3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3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2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5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7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2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7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1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2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2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8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81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6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8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2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2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7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4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4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5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4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4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9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3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3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6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9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2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8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1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8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3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3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6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6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2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5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2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6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3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9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0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0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9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8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4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6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38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7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0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7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1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8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a C40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7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1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8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0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8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0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1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0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9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0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7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2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3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6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1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9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4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57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42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a C42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2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2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7.4%</w:t>
            </w:r>
          </w:p>
        </w:tc>
      </w:tr>
      <w:tr w:rsidR="00B36861" w:rsidRPr="004833C8" w:rsidTr="00B36861">
        <w:trPr>
          <w:trHeight w:val="300"/>
        </w:trPr>
        <w:tc>
          <w:tcPr>
            <w:tcW w:w="1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6861" w:rsidRPr="004833C8" w:rsidRDefault="001E0FD9" w:rsidP="001E0FD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B36861"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y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B36861"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kyl-Phosphatidylcholin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0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5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81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3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8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0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9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1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8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2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2.4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1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7.6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2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3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8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6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4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3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5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9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4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8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0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1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4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9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3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4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3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7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6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6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9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2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7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0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2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4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4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5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7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6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8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3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2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0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4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5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2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9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9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1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e C38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3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38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3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6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2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2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7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8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9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3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8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6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1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0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2: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3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4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9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5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2: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2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1.4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4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8.6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2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9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5.5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4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4.5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2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6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2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7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1.2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8.8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4: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08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1.6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6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8.4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4: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8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9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4: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3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9.7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PC ae C44: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35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0.0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6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0%</w:t>
            </w:r>
          </w:p>
        </w:tc>
      </w:tr>
      <w:tr w:rsidR="00B36861" w:rsidRPr="004833C8" w:rsidTr="00B36861">
        <w:trPr>
          <w:trHeight w:val="300"/>
        </w:trPr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6861" w:rsidRPr="004833C8" w:rsidRDefault="001E0FD9" w:rsidP="004833C8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</w:t>
            </w:r>
            <w:r w:rsidR="00B36861" w:rsidRPr="004833C8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so-Phosphatidylcholin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4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79.7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4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20.3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6: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80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9.1%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25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0.9%</w:t>
            </w:r>
          </w:p>
        </w:tc>
      </w:tr>
      <w:tr w:rsidR="00B36861" w:rsidRPr="004833C8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lysoPC a C16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31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63.9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36861" w:rsidRPr="004833C8" w:rsidRDefault="00B36861" w:rsidP="004833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0.164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61" w:rsidRPr="004833C8" w:rsidRDefault="00B36861" w:rsidP="004833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4833C8">
              <w:rPr>
                <w:rFonts w:ascii="Calibri" w:eastAsia="Times New Roman" w:hAnsi="Calibri" w:cs="Times New Roman"/>
                <w:lang w:val="en-US"/>
              </w:rPr>
              <w:t>36.1%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7: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16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74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8B71EC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1F3D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388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6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8: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352777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1F3D16">
              <w:rPr>
                <w:rFonts w:ascii="Calibri" w:eastAsia="Times New Roman" w:hAnsi="Calibri" w:cs="Times New Roman"/>
                <w:lang w:val="en-US"/>
              </w:rPr>
              <w:t>9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52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9.1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19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0.9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18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60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2.7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37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7.3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18:2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62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70.5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29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9.5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0:3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81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5.1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07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4.9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0:4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37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4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00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6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8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20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75.4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87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4.6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62196F" w:rsidRDefault="0062196F" w:rsidP="0062196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2196F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Sphingomyelins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6: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43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9.4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824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30DFC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0.6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M C16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3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4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19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74.5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7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41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25.5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8: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10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6.2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6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13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1F3D16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3.8</w:t>
            </w:r>
          </w:p>
        </w:tc>
      </w:tr>
      <w:tr w:rsidR="0062196F" w:rsidRPr="00130DFC" w:rsidTr="0062196F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8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9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62196F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72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9.2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2196F" w:rsidRPr="00130DFC" w:rsidRDefault="0062196F" w:rsidP="006219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9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14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2196F" w:rsidRPr="00150EE2" w:rsidRDefault="00FE1B03" w:rsidP="006219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0.8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0:2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275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3.1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7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14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6.9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4: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44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14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9.7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138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0.3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4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307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6.2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5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61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3.8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6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34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88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66.5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410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33.5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14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1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5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245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78.0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4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4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245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22.0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16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3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66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72.4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3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5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53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27.6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2: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8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8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4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5464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74.6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3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094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25.4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2:2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4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3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9943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0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4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51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77.1%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39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0.2048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EE2" w:rsidRPr="00150EE2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50EE2">
              <w:rPr>
                <w:rFonts w:ascii="Calibri" w:eastAsia="Times New Roman" w:hAnsi="Calibri" w:cs="Times New Roman"/>
                <w:color w:val="000000"/>
                <w:lang w:val="en-US"/>
              </w:rPr>
              <w:t>22.9%</w:t>
            </w:r>
          </w:p>
        </w:tc>
      </w:tr>
      <w:tr w:rsidR="00150EE2" w:rsidRPr="00130DFC" w:rsidTr="00150EE2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4: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174AF5" w:rsidRDefault="00150EE2" w:rsidP="00150EE2">
            <w:pPr>
              <w:spacing w:after="0" w:line="240" w:lineRule="auto"/>
            </w:pPr>
            <w:r w:rsidRPr="00174AF5">
              <w:t>0.9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174AF5" w:rsidRDefault="00150EE2" w:rsidP="00150EE2">
            <w:pPr>
              <w:spacing w:after="0" w:line="240" w:lineRule="auto"/>
            </w:pPr>
            <w:r w:rsidRPr="00174AF5">
              <w:t>0.7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174AF5" w:rsidRDefault="00150EE2" w:rsidP="00150EE2">
            <w:pPr>
              <w:spacing w:after="0" w:line="240" w:lineRule="auto"/>
            </w:pPr>
            <w:r w:rsidRPr="00174AF5">
              <w:t>1.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174AF5" w:rsidRDefault="00150EE2" w:rsidP="00150EE2">
            <w:pPr>
              <w:spacing w:after="0" w:line="240" w:lineRule="auto"/>
            </w:pPr>
            <w:r w:rsidRPr="00174AF5">
              <w:t>0.994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0EE2" w:rsidRPr="00130DFC" w:rsidRDefault="00150EE2" w:rsidP="00150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624B62" w:rsidRDefault="00150EE2" w:rsidP="00150EE2">
            <w:pPr>
              <w:spacing w:after="0" w:line="240" w:lineRule="auto"/>
            </w:pPr>
            <w:r w:rsidRPr="00624B62">
              <w:t>1.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624B62" w:rsidRDefault="00150EE2" w:rsidP="00150EE2">
            <w:pPr>
              <w:spacing w:after="0" w:line="240" w:lineRule="auto"/>
            </w:pPr>
            <w:r w:rsidRPr="00624B62">
              <w:t>0.8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624B62" w:rsidRDefault="00150EE2" w:rsidP="00150EE2">
            <w:pPr>
              <w:spacing w:after="0" w:line="240" w:lineRule="auto"/>
            </w:pPr>
            <w:r w:rsidRPr="00624B62">
              <w:t>1.5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EE2" w:rsidRPr="00624B62" w:rsidRDefault="00150EE2" w:rsidP="00150EE2">
            <w:pPr>
              <w:spacing w:after="0" w:line="240" w:lineRule="auto"/>
              <w:jc w:val="center"/>
            </w:pPr>
            <w:r w:rsidRPr="00624B62">
              <w:t>0.24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Default="00150EE2" w:rsidP="00150EE2">
            <w:pPr>
              <w:spacing w:after="0" w:line="240" w:lineRule="auto"/>
            </w:pPr>
            <w:r w:rsidRPr="00624B62">
              <w:t>75.0%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50EE2" w:rsidRPr="00130DFC" w:rsidRDefault="00150EE2" w:rsidP="00150E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914358" w:rsidRDefault="00150EE2" w:rsidP="00150EE2">
            <w:pPr>
              <w:spacing w:after="0" w:line="240" w:lineRule="auto"/>
            </w:pPr>
            <w:r w:rsidRPr="00914358"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914358" w:rsidRDefault="00150EE2" w:rsidP="00150EE2">
            <w:pPr>
              <w:spacing w:after="0" w:line="240" w:lineRule="auto"/>
            </w:pPr>
            <w:r w:rsidRPr="00914358">
              <w:t>0.3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Pr="00914358" w:rsidRDefault="00150EE2" w:rsidP="00150EE2">
            <w:pPr>
              <w:spacing w:after="0" w:line="240" w:lineRule="auto"/>
            </w:pPr>
            <w:r w:rsidRPr="00914358">
              <w:t>1.0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EE2" w:rsidRPr="00914358" w:rsidRDefault="00150EE2" w:rsidP="00150EE2">
            <w:pPr>
              <w:spacing w:after="0" w:line="240" w:lineRule="auto"/>
              <w:jc w:val="center"/>
            </w:pPr>
            <w:r w:rsidRPr="00914358">
              <w:t>0.063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0EE2" w:rsidRDefault="00150EE2" w:rsidP="00150EE2">
            <w:pPr>
              <w:spacing w:after="0" w:line="240" w:lineRule="auto"/>
            </w:pPr>
            <w:r w:rsidRPr="00914358">
              <w:t>25.0%</w:t>
            </w:r>
          </w:p>
        </w:tc>
      </w:tr>
    </w:tbl>
    <w:p w:rsidR="00D5649E" w:rsidRDefault="00D5649E" w:rsidP="00D5649E">
      <w:pPr>
        <w:pStyle w:val="Beschriftung"/>
        <w:outlineLvl w:val="0"/>
        <w:rPr>
          <w:b w:val="0"/>
          <w:sz w:val="22"/>
        </w:rPr>
      </w:pPr>
      <w:r>
        <w:rPr>
          <w:b w:val="0"/>
          <w:sz w:val="22"/>
        </w:rPr>
        <w:t xml:space="preserve">a, acyl;  AC, </w:t>
      </w:r>
      <w:proofErr w:type="spellStart"/>
      <w:r>
        <w:rPr>
          <w:b w:val="0"/>
          <w:sz w:val="22"/>
        </w:rPr>
        <w:t>acylcarnitines</w:t>
      </w:r>
      <w:proofErr w:type="spellEnd"/>
      <w:r>
        <w:rPr>
          <w:b w:val="0"/>
          <w:sz w:val="22"/>
        </w:rPr>
        <w:t xml:space="preserve">; e, alkyl; LCL, lower 95% confidence limit;  OR, </w:t>
      </w:r>
      <w:r w:rsidR="00E6005E">
        <w:rPr>
          <w:b w:val="0"/>
          <w:sz w:val="22"/>
        </w:rPr>
        <w:t>o</w:t>
      </w:r>
      <w:r>
        <w:rPr>
          <w:b w:val="0"/>
          <w:sz w:val="22"/>
        </w:rPr>
        <w:t xml:space="preserve">dds </w:t>
      </w:r>
      <w:r w:rsidR="00E6005E">
        <w:rPr>
          <w:b w:val="0"/>
          <w:sz w:val="22"/>
        </w:rPr>
        <w:t>r</w:t>
      </w:r>
      <w:bookmarkStart w:id="0" w:name="_GoBack"/>
      <w:bookmarkEnd w:id="0"/>
      <w:r>
        <w:rPr>
          <w:b w:val="0"/>
          <w:sz w:val="22"/>
        </w:rPr>
        <w:t>atio; PC, phosphatidylcholines; SM, sphingomyelin; UCL, upper 95% confidence limit</w:t>
      </w:r>
    </w:p>
    <w:p w:rsidR="00B36861" w:rsidRPr="00D5649E" w:rsidRDefault="00B36861">
      <w:pPr>
        <w:rPr>
          <w:lang w:val="en-GB"/>
        </w:rPr>
      </w:pPr>
    </w:p>
    <w:sectPr w:rsidR="00B36861" w:rsidRPr="00D5649E" w:rsidSect="00130D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30DFC"/>
    <w:rsid w:val="00034344"/>
    <w:rsid w:val="00117755"/>
    <w:rsid w:val="00130DFC"/>
    <w:rsid w:val="00150EE2"/>
    <w:rsid w:val="001E0FD9"/>
    <w:rsid w:val="001F3D16"/>
    <w:rsid w:val="00352777"/>
    <w:rsid w:val="003A0D3B"/>
    <w:rsid w:val="004833C8"/>
    <w:rsid w:val="00612813"/>
    <w:rsid w:val="0062196F"/>
    <w:rsid w:val="00674EAF"/>
    <w:rsid w:val="008116DE"/>
    <w:rsid w:val="0085034E"/>
    <w:rsid w:val="008B71EC"/>
    <w:rsid w:val="008C2EEE"/>
    <w:rsid w:val="00905307"/>
    <w:rsid w:val="009B3C1A"/>
    <w:rsid w:val="00B36861"/>
    <w:rsid w:val="00D1011C"/>
    <w:rsid w:val="00D34B05"/>
    <w:rsid w:val="00D5649E"/>
    <w:rsid w:val="00D753A7"/>
    <w:rsid w:val="00E6005E"/>
    <w:rsid w:val="00FE1B03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28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CAC93A-BFCD-41EF-B68D-CC6F4F9A3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Merz</dc:creator>
  <cp:lastModifiedBy>Merz, Benedikt</cp:lastModifiedBy>
  <cp:revision>10</cp:revision>
  <dcterms:created xsi:type="dcterms:W3CDTF">2015-05-19T12:33:00Z</dcterms:created>
  <dcterms:modified xsi:type="dcterms:W3CDTF">2016-04-25T15:21:00Z</dcterms:modified>
</cp:coreProperties>
</file>